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C5F51" w14:textId="62E257A5" w:rsidR="00CE7CBB" w:rsidRPr="004A5BE6" w:rsidRDefault="00CE7CBB" w:rsidP="00CE7CBB">
      <w:pPr>
        <w:spacing w:line="480" w:lineRule="auto"/>
      </w:pPr>
      <w:r w:rsidRPr="004A5BE6">
        <w:rPr>
          <w:b/>
        </w:rPr>
        <w:t xml:space="preserve">Appendix </w:t>
      </w:r>
      <w:r w:rsidR="00E66004">
        <w:rPr>
          <w:b/>
        </w:rPr>
        <w:t>A</w:t>
      </w:r>
      <w:r w:rsidRPr="004A5BE6">
        <w:t>. Semi-structured Focus Group Script</w:t>
      </w:r>
    </w:p>
    <w:p w14:paraId="09118DC1" w14:textId="77777777" w:rsidR="00CE7CBB" w:rsidRPr="004A5BE6" w:rsidRDefault="00CE7CBB" w:rsidP="00CE7CBB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i/>
        </w:rPr>
      </w:pPr>
      <w:r w:rsidRPr="004A5BE6">
        <w:rPr>
          <w:rStyle w:val="normaltextrun"/>
          <w:i/>
        </w:rPr>
        <w:t>Think about your time logging week, which involved the baseline stress assessment, time log, daily stress assessment, and final stress assessment….</w:t>
      </w:r>
      <w:r w:rsidRPr="004A5BE6">
        <w:rPr>
          <w:rStyle w:val="eop"/>
          <w:i/>
        </w:rPr>
        <w:t> </w:t>
      </w:r>
    </w:p>
    <w:p w14:paraId="0177EB2D" w14:textId="77777777" w:rsidR="00CE7CBB" w:rsidRPr="004A5BE6" w:rsidRDefault="00CE7CBB" w:rsidP="00CE7CBB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textAlignment w:val="baseline"/>
      </w:pPr>
      <w:r w:rsidRPr="004A5BE6">
        <w:rPr>
          <w:rStyle w:val="normaltextrun"/>
          <w:lang w:val="en"/>
        </w:rPr>
        <w:t>Thinking about your time logging week, how would you describe the relationship between time use and stress in your life?</w:t>
      </w:r>
      <w:r w:rsidRPr="004A5BE6">
        <w:rPr>
          <w:rStyle w:val="eop"/>
        </w:rPr>
        <w:t> </w:t>
      </w:r>
    </w:p>
    <w:p w14:paraId="7085CA74" w14:textId="77777777" w:rsidR="00CE7CBB" w:rsidRPr="004A5BE6" w:rsidRDefault="00CE7CBB" w:rsidP="00CE7CBB">
      <w:pPr>
        <w:pStyle w:val="paragraph"/>
        <w:numPr>
          <w:ilvl w:val="1"/>
          <w:numId w:val="14"/>
        </w:numPr>
        <w:spacing w:before="0" w:beforeAutospacing="0" w:after="0" w:afterAutospacing="0" w:line="480" w:lineRule="auto"/>
        <w:textAlignment w:val="baseline"/>
      </w:pPr>
      <w:r w:rsidRPr="004A5BE6">
        <w:rPr>
          <w:rStyle w:val="normaltextrun"/>
          <w:lang w:val="en"/>
        </w:rPr>
        <w:t>Was there anything that surprised you about your time-logging?</w:t>
      </w:r>
      <w:r w:rsidRPr="004A5BE6">
        <w:rPr>
          <w:rStyle w:val="eop"/>
        </w:rPr>
        <w:t> </w:t>
      </w:r>
    </w:p>
    <w:p w14:paraId="57B4AB51" w14:textId="77777777" w:rsidR="00CE7CBB" w:rsidRPr="004A5BE6" w:rsidRDefault="00CE7CBB" w:rsidP="00CE7CBB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textAlignment w:val="baseline"/>
      </w:pPr>
      <w:r w:rsidRPr="004A5BE6">
        <w:rPr>
          <w:rStyle w:val="normaltextrun"/>
          <w:lang w:val="en"/>
        </w:rPr>
        <w:t>Reflecting on the causes of your stress and how you alleviate stress on a daily basis, talk to me about how effective your current methods for coping with stress are. Explain. Please provide examples.</w:t>
      </w:r>
      <w:r w:rsidRPr="004A5BE6">
        <w:rPr>
          <w:rStyle w:val="eop"/>
        </w:rPr>
        <w:t> </w:t>
      </w:r>
    </w:p>
    <w:p w14:paraId="491D2C73" w14:textId="77777777" w:rsidR="00CE7CBB" w:rsidRPr="004A5BE6" w:rsidRDefault="00CE7CBB" w:rsidP="00CE7CBB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textAlignment w:val="baseline"/>
      </w:pPr>
      <w:r w:rsidRPr="004A5BE6">
        <w:rPr>
          <w:rStyle w:val="normaltextrun"/>
          <w:lang w:val="en"/>
        </w:rPr>
        <w:t>Reflecting on the causes of your stress and how you alleviate stress on a daily basis, talk to me about how ineffective your current methods for coping with stress are. Explain. Please provide examples.</w:t>
      </w:r>
      <w:r w:rsidRPr="004A5BE6">
        <w:rPr>
          <w:rStyle w:val="eop"/>
        </w:rPr>
        <w:t> </w:t>
      </w:r>
    </w:p>
    <w:p w14:paraId="7F3F1270" w14:textId="77777777" w:rsidR="00CE7CBB" w:rsidRPr="004A5BE6" w:rsidRDefault="00CE7CBB" w:rsidP="00CE7CBB">
      <w:pPr>
        <w:pStyle w:val="paragraph"/>
        <w:spacing w:before="0" w:beforeAutospacing="0" w:after="0" w:afterAutospacing="0" w:line="480" w:lineRule="auto"/>
        <w:textAlignment w:val="baseline"/>
        <w:rPr>
          <w:rFonts w:ascii="Arial" w:hAnsi="Arial" w:cs="Arial"/>
          <w:i/>
        </w:rPr>
      </w:pPr>
      <w:r w:rsidRPr="004A5BE6">
        <w:rPr>
          <w:rStyle w:val="normaltextrun"/>
          <w:i/>
        </w:rPr>
        <w:t>Now we want to ask you about specific ways in which you use your time and how that influences your stress.</w:t>
      </w:r>
      <w:r w:rsidRPr="004A5BE6">
        <w:rPr>
          <w:rStyle w:val="eop"/>
          <w:i/>
        </w:rPr>
        <w:t> </w:t>
      </w:r>
    </w:p>
    <w:p w14:paraId="31B34AA6" w14:textId="77777777" w:rsidR="00CE7CBB" w:rsidRPr="004A5BE6" w:rsidRDefault="00CE7CBB" w:rsidP="00CE7CBB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4A5BE6">
        <w:rPr>
          <w:rStyle w:val="normaltextrun"/>
        </w:rPr>
        <w:t>Talk to me about how your academic time use relates to your stress?</w:t>
      </w:r>
      <w:r w:rsidRPr="004A5BE6">
        <w:rPr>
          <w:rStyle w:val="eop"/>
        </w:rPr>
        <w:t> </w:t>
      </w:r>
    </w:p>
    <w:p w14:paraId="464394CD" w14:textId="77777777" w:rsidR="00CE7CBB" w:rsidRPr="004A5BE6" w:rsidRDefault="00CE7CBB" w:rsidP="00CE7CBB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4A5BE6">
        <w:rPr>
          <w:rStyle w:val="normaltextrun"/>
        </w:rPr>
        <w:t>Talk to me about how your personal and social time use relates to your stress?</w:t>
      </w:r>
      <w:r w:rsidRPr="004A5BE6">
        <w:rPr>
          <w:rStyle w:val="eop"/>
        </w:rPr>
        <w:t> </w:t>
      </w:r>
    </w:p>
    <w:p w14:paraId="29B055CA" w14:textId="77777777" w:rsidR="00CE7CBB" w:rsidRPr="004A5BE6" w:rsidRDefault="00CE7CBB" w:rsidP="00CE7CBB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4A5BE6">
        <w:rPr>
          <w:rStyle w:val="normaltextrun"/>
        </w:rPr>
        <w:t>Talk to me about how your co-curricular time use relates to your stress?</w:t>
      </w:r>
      <w:r w:rsidRPr="004A5BE6">
        <w:rPr>
          <w:rStyle w:val="eop"/>
        </w:rPr>
        <w:t> </w:t>
      </w:r>
    </w:p>
    <w:p w14:paraId="6CD7EDA3" w14:textId="77777777" w:rsidR="00CE7CBB" w:rsidRPr="004A5BE6" w:rsidRDefault="00CE7CBB" w:rsidP="00CE7CBB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4A5BE6">
        <w:rPr>
          <w:rStyle w:val="normaltextrun"/>
        </w:rPr>
        <w:t>Talk to me about how your time spent working for pay relates to your stress?</w:t>
      </w:r>
      <w:r w:rsidRPr="004A5BE6">
        <w:rPr>
          <w:rStyle w:val="eop"/>
        </w:rPr>
        <w:t> </w:t>
      </w:r>
    </w:p>
    <w:p w14:paraId="500DB68B" w14:textId="7BC54409" w:rsidR="004A5BE6" w:rsidRPr="002C5F7A" w:rsidRDefault="00CE7CBB" w:rsidP="00CE7CBB">
      <w:pPr>
        <w:pStyle w:val="paragraph"/>
        <w:numPr>
          <w:ilvl w:val="0"/>
          <w:numId w:val="14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</w:rPr>
      </w:pPr>
      <w:r w:rsidRPr="004A5BE6">
        <w:rPr>
          <w:rStyle w:val="normaltextrun"/>
        </w:rPr>
        <w:t>What else do you see contributing to your stress that we have not yet discussed?</w:t>
      </w:r>
      <w:r w:rsidRPr="004A5BE6">
        <w:rPr>
          <w:rStyle w:val="eop"/>
        </w:rPr>
        <w:t> </w:t>
      </w:r>
    </w:p>
    <w:sectPr w:rsidR="004A5BE6" w:rsidRPr="002C5F7A" w:rsidSect="00EB6F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7409E" w14:textId="77777777" w:rsidR="00196B2E" w:rsidRDefault="00196B2E" w:rsidP="00AC33AE">
      <w:r>
        <w:separator/>
      </w:r>
    </w:p>
  </w:endnote>
  <w:endnote w:type="continuationSeparator" w:id="0">
    <w:p w14:paraId="0797FC70" w14:textId="77777777" w:rsidR="00196B2E" w:rsidRDefault="00196B2E" w:rsidP="00AC3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6701524"/>
      <w:docPartObj>
        <w:docPartGallery w:val="Page Numbers (Bottom of Page)"/>
        <w:docPartUnique/>
      </w:docPartObj>
    </w:sdtPr>
    <w:sdtContent>
      <w:p w14:paraId="2815AC43" w14:textId="208B0C71" w:rsidR="00D672FD" w:rsidRDefault="00D672FD" w:rsidP="001D5D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3ADBF8" w14:textId="77777777" w:rsidR="00D672FD" w:rsidRDefault="00D672FD" w:rsidP="00AC33AE">
    <w:pPr>
      <w:pStyle w:val="Footer"/>
      <w:ind w:right="360"/>
    </w:pPr>
  </w:p>
  <w:p w14:paraId="0A52FA95" w14:textId="77777777" w:rsidR="00D672FD" w:rsidRDefault="00D672F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3542855"/>
      <w:docPartObj>
        <w:docPartGallery w:val="Page Numbers (Bottom of Page)"/>
        <w:docPartUnique/>
      </w:docPartObj>
    </w:sdtPr>
    <w:sdtContent>
      <w:p w14:paraId="5D248B75" w14:textId="2ED06FAB" w:rsidR="00D672FD" w:rsidRDefault="00D672FD" w:rsidP="001D5D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72B8B3" w14:textId="77777777" w:rsidR="00D672FD" w:rsidRDefault="00D672FD" w:rsidP="00AC33AE">
    <w:pPr>
      <w:pStyle w:val="Footer"/>
      <w:ind w:right="360"/>
    </w:pPr>
  </w:p>
  <w:p w14:paraId="74B95388" w14:textId="77777777" w:rsidR="00D672FD" w:rsidRDefault="00D672FD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70628" w14:textId="77777777" w:rsidR="00D672FD" w:rsidRDefault="00D672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B9436" w14:textId="77777777" w:rsidR="00196B2E" w:rsidRDefault="00196B2E" w:rsidP="00AC33AE">
      <w:r>
        <w:separator/>
      </w:r>
    </w:p>
  </w:footnote>
  <w:footnote w:type="continuationSeparator" w:id="0">
    <w:p w14:paraId="42558D19" w14:textId="77777777" w:rsidR="00196B2E" w:rsidRDefault="00196B2E" w:rsidP="00AC33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6DB45" w14:textId="63495C97" w:rsidR="00D672FD" w:rsidRDefault="00D672FD">
    <w:pPr>
      <w:pStyle w:val="Header"/>
    </w:pPr>
  </w:p>
  <w:p w14:paraId="7CD46B33" w14:textId="77777777" w:rsidR="00D672FD" w:rsidRDefault="00D672F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2D3A7" w14:textId="1071FDED" w:rsidR="00D672FD" w:rsidRDefault="00D672FD">
    <w:pPr>
      <w:pStyle w:val="Header"/>
    </w:pPr>
  </w:p>
  <w:p w14:paraId="77943AA2" w14:textId="77777777" w:rsidR="00D672FD" w:rsidRDefault="00D672F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FF350" w14:textId="740447F4" w:rsidR="00D672FD" w:rsidRDefault="00D672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B7BDD"/>
    <w:multiLevelType w:val="hybridMultilevel"/>
    <w:tmpl w:val="986CF8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5B2C13"/>
    <w:multiLevelType w:val="multilevel"/>
    <w:tmpl w:val="3FDA1FB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C97CE7"/>
    <w:multiLevelType w:val="hybridMultilevel"/>
    <w:tmpl w:val="424E053E"/>
    <w:lvl w:ilvl="0" w:tplc="226018BC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C0A64"/>
    <w:multiLevelType w:val="multilevel"/>
    <w:tmpl w:val="AE188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18C3243"/>
    <w:multiLevelType w:val="hybridMultilevel"/>
    <w:tmpl w:val="584CDDCC"/>
    <w:lvl w:ilvl="0" w:tplc="8E2A4EE0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801AF"/>
    <w:multiLevelType w:val="multilevel"/>
    <w:tmpl w:val="6E58A5D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F8234F"/>
    <w:multiLevelType w:val="hybridMultilevel"/>
    <w:tmpl w:val="2E84D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9E40DD"/>
    <w:multiLevelType w:val="hybridMultilevel"/>
    <w:tmpl w:val="3DDA5F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3C528E2"/>
    <w:multiLevelType w:val="multilevel"/>
    <w:tmpl w:val="35DCC180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  <w:lvl w:ilvl="1" w:tentative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entative="1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entative="1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entative="1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entative="1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entative="1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9" w15:restartNumberingAfterBreak="0">
    <w:nsid w:val="4C79141B"/>
    <w:multiLevelType w:val="hybridMultilevel"/>
    <w:tmpl w:val="E51AB848"/>
    <w:lvl w:ilvl="0" w:tplc="46EA14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0E614E"/>
    <w:multiLevelType w:val="hybridMultilevel"/>
    <w:tmpl w:val="687CD4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880BA1"/>
    <w:multiLevelType w:val="multilevel"/>
    <w:tmpl w:val="B27CF6B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0D03DF1"/>
    <w:multiLevelType w:val="hybridMultilevel"/>
    <w:tmpl w:val="1EDA0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F5093"/>
    <w:multiLevelType w:val="multilevel"/>
    <w:tmpl w:val="C5A4A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5AB6C41"/>
    <w:multiLevelType w:val="hybridMultilevel"/>
    <w:tmpl w:val="D780C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967750">
    <w:abstractNumId w:val="6"/>
  </w:num>
  <w:num w:numId="2" w16cid:durableId="724331612">
    <w:abstractNumId w:val="14"/>
  </w:num>
  <w:num w:numId="3" w16cid:durableId="744448910">
    <w:abstractNumId w:val="2"/>
  </w:num>
  <w:num w:numId="4" w16cid:durableId="1703163733">
    <w:abstractNumId w:val="7"/>
  </w:num>
  <w:num w:numId="5" w16cid:durableId="527524591">
    <w:abstractNumId w:val="12"/>
  </w:num>
  <w:num w:numId="6" w16cid:durableId="615989890">
    <w:abstractNumId w:val="3"/>
  </w:num>
  <w:num w:numId="7" w16cid:durableId="1743674515">
    <w:abstractNumId w:val="13"/>
  </w:num>
  <w:num w:numId="8" w16cid:durableId="1160194080">
    <w:abstractNumId w:val="4"/>
  </w:num>
  <w:num w:numId="9" w16cid:durableId="2136023093">
    <w:abstractNumId w:val="0"/>
  </w:num>
  <w:num w:numId="10" w16cid:durableId="512763057">
    <w:abstractNumId w:val="8"/>
  </w:num>
  <w:num w:numId="11" w16cid:durableId="2116559855">
    <w:abstractNumId w:val="11"/>
  </w:num>
  <w:num w:numId="12" w16cid:durableId="1393236556">
    <w:abstractNumId w:val="1"/>
  </w:num>
  <w:num w:numId="13" w16cid:durableId="2010017877">
    <w:abstractNumId w:val="5"/>
  </w:num>
  <w:num w:numId="14" w16cid:durableId="1548253758">
    <w:abstractNumId w:val="9"/>
  </w:num>
  <w:num w:numId="15" w16cid:durableId="15134973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FFB"/>
    <w:rsid w:val="0001743F"/>
    <w:rsid w:val="00020CC0"/>
    <w:rsid w:val="00021A84"/>
    <w:rsid w:val="000235D5"/>
    <w:rsid w:val="000236F7"/>
    <w:rsid w:val="0002438A"/>
    <w:rsid w:val="00027E5C"/>
    <w:rsid w:val="00032556"/>
    <w:rsid w:val="0003687E"/>
    <w:rsid w:val="00047ADF"/>
    <w:rsid w:val="00051048"/>
    <w:rsid w:val="00051C77"/>
    <w:rsid w:val="000761D3"/>
    <w:rsid w:val="00076E91"/>
    <w:rsid w:val="00081678"/>
    <w:rsid w:val="00084428"/>
    <w:rsid w:val="00085660"/>
    <w:rsid w:val="0008707E"/>
    <w:rsid w:val="00087B1E"/>
    <w:rsid w:val="00090D4C"/>
    <w:rsid w:val="000934F6"/>
    <w:rsid w:val="000A34AF"/>
    <w:rsid w:val="000A41E2"/>
    <w:rsid w:val="000A6F64"/>
    <w:rsid w:val="000A7D20"/>
    <w:rsid w:val="000B2E69"/>
    <w:rsid w:val="000B3747"/>
    <w:rsid w:val="000B4FCE"/>
    <w:rsid w:val="000B7E3E"/>
    <w:rsid w:val="000C0FF7"/>
    <w:rsid w:val="000C4EA0"/>
    <w:rsid w:val="000D106F"/>
    <w:rsid w:val="000D4248"/>
    <w:rsid w:val="000E1BFA"/>
    <w:rsid w:val="000E1F82"/>
    <w:rsid w:val="000E2312"/>
    <w:rsid w:val="000E391C"/>
    <w:rsid w:val="000E6A71"/>
    <w:rsid w:val="000F7483"/>
    <w:rsid w:val="001062E5"/>
    <w:rsid w:val="00107334"/>
    <w:rsid w:val="00111C0D"/>
    <w:rsid w:val="00114BE7"/>
    <w:rsid w:val="001176F3"/>
    <w:rsid w:val="00121481"/>
    <w:rsid w:val="0013048E"/>
    <w:rsid w:val="00130950"/>
    <w:rsid w:val="00132C0E"/>
    <w:rsid w:val="0013443B"/>
    <w:rsid w:val="001372C2"/>
    <w:rsid w:val="00137E3C"/>
    <w:rsid w:val="00153D91"/>
    <w:rsid w:val="00154098"/>
    <w:rsid w:val="00157D9C"/>
    <w:rsid w:val="00163855"/>
    <w:rsid w:val="00166D3D"/>
    <w:rsid w:val="00171732"/>
    <w:rsid w:val="00174B2F"/>
    <w:rsid w:val="001766A9"/>
    <w:rsid w:val="00176FCF"/>
    <w:rsid w:val="00177536"/>
    <w:rsid w:val="0018233D"/>
    <w:rsid w:val="00183D17"/>
    <w:rsid w:val="00185C71"/>
    <w:rsid w:val="00193F32"/>
    <w:rsid w:val="00196409"/>
    <w:rsid w:val="00196B2E"/>
    <w:rsid w:val="001972D2"/>
    <w:rsid w:val="001A108A"/>
    <w:rsid w:val="001A3767"/>
    <w:rsid w:val="001A69D8"/>
    <w:rsid w:val="001B448C"/>
    <w:rsid w:val="001B5684"/>
    <w:rsid w:val="001C40F2"/>
    <w:rsid w:val="001D2AB6"/>
    <w:rsid w:val="001D3355"/>
    <w:rsid w:val="001D4E22"/>
    <w:rsid w:val="001D5D1B"/>
    <w:rsid w:val="001D7B25"/>
    <w:rsid w:val="001E07E8"/>
    <w:rsid w:val="001E1AE2"/>
    <w:rsid w:val="001E272C"/>
    <w:rsid w:val="001E4B61"/>
    <w:rsid w:val="001F0E8F"/>
    <w:rsid w:val="002022EF"/>
    <w:rsid w:val="00203E9C"/>
    <w:rsid w:val="00203F19"/>
    <w:rsid w:val="00205D9D"/>
    <w:rsid w:val="002072AC"/>
    <w:rsid w:val="002120A5"/>
    <w:rsid w:val="00215FD1"/>
    <w:rsid w:val="00216614"/>
    <w:rsid w:val="0023225F"/>
    <w:rsid w:val="00232D34"/>
    <w:rsid w:val="00233E6F"/>
    <w:rsid w:val="00235DA8"/>
    <w:rsid w:val="0023766E"/>
    <w:rsid w:val="00240C7C"/>
    <w:rsid w:val="00244F1C"/>
    <w:rsid w:val="0025237D"/>
    <w:rsid w:val="00254C4C"/>
    <w:rsid w:val="00262DC5"/>
    <w:rsid w:val="0027492A"/>
    <w:rsid w:val="00292A86"/>
    <w:rsid w:val="002A2581"/>
    <w:rsid w:val="002A2EDA"/>
    <w:rsid w:val="002A595A"/>
    <w:rsid w:val="002C3E9A"/>
    <w:rsid w:val="002C5F7A"/>
    <w:rsid w:val="002C6461"/>
    <w:rsid w:val="002C673C"/>
    <w:rsid w:val="002C6896"/>
    <w:rsid w:val="002D0004"/>
    <w:rsid w:val="002D45FE"/>
    <w:rsid w:val="002D4B93"/>
    <w:rsid w:val="002D5F37"/>
    <w:rsid w:val="002D605F"/>
    <w:rsid w:val="002D6566"/>
    <w:rsid w:val="002D75B2"/>
    <w:rsid w:val="002E153C"/>
    <w:rsid w:val="002E719A"/>
    <w:rsid w:val="002F375D"/>
    <w:rsid w:val="002F399F"/>
    <w:rsid w:val="002F4BA7"/>
    <w:rsid w:val="00300952"/>
    <w:rsid w:val="00310FF6"/>
    <w:rsid w:val="00314790"/>
    <w:rsid w:val="0031538E"/>
    <w:rsid w:val="00315D19"/>
    <w:rsid w:val="00316ECB"/>
    <w:rsid w:val="00324E8B"/>
    <w:rsid w:val="00331081"/>
    <w:rsid w:val="00332D6B"/>
    <w:rsid w:val="00340CB4"/>
    <w:rsid w:val="00341CE9"/>
    <w:rsid w:val="00346832"/>
    <w:rsid w:val="0035421F"/>
    <w:rsid w:val="003600D8"/>
    <w:rsid w:val="00360B97"/>
    <w:rsid w:val="00374BB5"/>
    <w:rsid w:val="003854B2"/>
    <w:rsid w:val="0039236B"/>
    <w:rsid w:val="003A1C62"/>
    <w:rsid w:val="003A685F"/>
    <w:rsid w:val="003B604A"/>
    <w:rsid w:val="003B6D0D"/>
    <w:rsid w:val="003C4AFB"/>
    <w:rsid w:val="003C4CD2"/>
    <w:rsid w:val="003D72F2"/>
    <w:rsid w:val="003E0E75"/>
    <w:rsid w:val="003F59DA"/>
    <w:rsid w:val="003F6219"/>
    <w:rsid w:val="003F6CF7"/>
    <w:rsid w:val="00400237"/>
    <w:rsid w:val="00412F0C"/>
    <w:rsid w:val="004166CB"/>
    <w:rsid w:val="00417A2E"/>
    <w:rsid w:val="00426BD1"/>
    <w:rsid w:val="0042798F"/>
    <w:rsid w:val="0043170B"/>
    <w:rsid w:val="00446368"/>
    <w:rsid w:val="00446FF0"/>
    <w:rsid w:val="00450242"/>
    <w:rsid w:val="0045344F"/>
    <w:rsid w:val="00454F82"/>
    <w:rsid w:val="00462C9D"/>
    <w:rsid w:val="004641D0"/>
    <w:rsid w:val="00476A1D"/>
    <w:rsid w:val="004771BA"/>
    <w:rsid w:val="0048003D"/>
    <w:rsid w:val="004817B7"/>
    <w:rsid w:val="00482552"/>
    <w:rsid w:val="00482553"/>
    <w:rsid w:val="00486F38"/>
    <w:rsid w:val="00491683"/>
    <w:rsid w:val="004918DC"/>
    <w:rsid w:val="00494A79"/>
    <w:rsid w:val="004A115D"/>
    <w:rsid w:val="004A5BE6"/>
    <w:rsid w:val="004A776E"/>
    <w:rsid w:val="004A7ECA"/>
    <w:rsid w:val="004B45E1"/>
    <w:rsid w:val="004B4ED5"/>
    <w:rsid w:val="004B6DD4"/>
    <w:rsid w:val="004C0E2B"/>
    <w:rsid w:val="004C2314"/>
    <w:rsid w:val="004C6B41"/>
    <w:rsid w:val="004C797F"/>
    <w:rsid w:val="004D391A"/>
    <w:rsid w:val="004D52C3"/>
    <w:rsid w:val="004E5CEE"/>
    <w:rsid w:val="004E66EF"/>
    <w:rsid w:val="004F462F"/>
    <w:rsid w:val="0050457D"/>
    <w:rsid w:val="00506A93"/>
    <w:rsid w:val="0051691E"/>
    <w:rsid w:val="00520604"/>
    <w:rsid w:val="00525FA8"/>
    <w:rsid w:val="005304A9"/>
    <w:rsid w:val="00535A60"/>
    <w:rsid w:val="00535AD6"/>
    <w:rsid w:val="00542831"/>
    <w:rsid w:val="00543414"/>
    <w:rsid w:val="0054768F"/>
    <w:rsid w:val="00551F3B"/>
    <w:rsid w:val="005559C3"/>
    <w:rsid w:val="00556ECB"/>
    <w:rsid w:val="00560E71"/>
    <w:rsid w:val="0056135D"/>
    <w:rsid w:val="005625A0"/>
    <w:rsid w:val="00564E64"/>
    <w:rsid w:val="005657A4"/>
    <w:rsid w:val="00570A79"/>
    <w:rsid w:val="00574D38"/>
    <w:rsid w:val="005927D7"/>
    <w:rsid w:val="005A011E"/>
    <w:rsid w:val="005A343F"/>
    <w:rsid w:val="005B01F2"/>
    <w:rsid w:val="005B0266"/>
    <w:rsid w:val="005B29EA"/>
    <w:rsid w:val="005C0F73"/>
    <w:rsid w:val="005C20FC"/>
    <w:rsid w:val="005C4110"/>
    <w:rsid w:val="005D2F04"/>
    <w:rsid w:val="005D4050"/>
    <w:rsid w:val="005D606D"/>
    <w:rsid w:val="005E19EA"/>
    <w:rsid w:val="005E3FC4"/>
    <w:rsid w:val="005E3FEA"/>
    <w:rsid w:val="005E566E"/>
    <w:rsid w:val="005E62C8"/>
    <w:rsid w:val="005F2132"/>
    <w:rsid w:val="005F363E"/>
    <w:rsid w:val="005F5612"/>
    <w:rsid w:val="00600A0E"/>
    <w:rsid w:val="00603A72"/>
    <w:rsid w:val="00606280"/>
    <w:rsid w:val="00611046"/>
    <w:rsid w:val="00611081"/>
    <w:rsid w:val="0061351E"/>
    <w:rsid w:val="006150D0"/>
    <w:rsid w:val="00620268"/>
    <w:rsid w:val="00623645"/>
    <w:rsid w:val="00623EBD"/>
    <w:rsid w:val="00626050"/>
    <w:rsid w:val="00632DAE"/>
    <w:rsid w:val="00632F16"/>
    <w:rsid w:val="00635F7D"/>
    <w:rsid w:val="006363A2"/>
    <w:rsid w:val="0064117B"/>
    <w:rsid w:val="00641A74"/>
    <w:rsid w:val="00642552"/>
    <w:rsid w:val="006429AF"/>
    <w:rsid w:val="00642CA4"/>
    <w:rsid w:val="00647C15"/>
    <w:rsid w:val="00654986"/>
    <w:rsid w:val="00654BE6"/>
    <w:rsid w:val="00664806"/>
    <w:rsid w:val="00674AFD"/>
    <w:rsid w:val="00680EE8"/>
    <w:rsid w:val="00684DF6"/>
    <w:rsid w:val="0068556E"/>
    <w:rsid w:val="00686002"/>
    <w:rsid w:val="00691A3C"/>
    <w:rsid w:val="00695264"/>
    <w:rsid w:val="00697F24"/>
    <w:rsid w:val="006B247B"/>
    <w:rsid w:val="006C044E"/>
    <w:rsid w:val="006C0B47"/>
    <w:rsid w:val="006C189B"/>
    <w:rsid w:val="006C32CA"/>
    <w:rsid w:val="006C3FD1"/>
    <w:rsid w:val="006C6A18"/>
    <w:rsid w:val="006C7983"/>
    <w:rsid w:val="006D3C29"/>
    <w:rsid w:val="006D471D"/>
    <w:rsid w:val="006E1955"/>
    <w:rsid w:val="006E4F08"/>
    <w:rsid w:val="006E64D3"/>
    <w:rsid w:val="006F047B"/>
    <w:rsid w:val="006F1018"/>
    <w:rsid w:val="006F1DBC"/>
    <w:rsid w:val="006F4FAA"/>
    <w:rsid w:val="006F61AA"/>
    <w:rsid w:val="006F702E"/>
    <w:rsid w:val="00700063"/>
    <w:rsid w:val="007000D2"/>
    <w:rsid w:val="007002D9"/>
    <w:rsid w:val="007011ED"/>
    <w:rsid w:val="0070160D"/>
    <w:rsid w:val="007023D9"/>
    <w:rsid w:val="007032F7"/>
    <w:rsid w:val="0071036D"/>
    <w:rsid w:val="00712367"/>
    <w:rsid w:val="00720314"/>
    <w:rsid w:val="007228A3"/>
    <w:rsid w:val="00722C00"/>
    <w:rsid w:val="00724402"/>
    <w:rsid w:val="007244D8"/>
    <w:rsid w:val="00731692"/>
    <w:rsid w:val="00736392"/>
    <w:rsid w:val="00747F57"/>
    <w:rsid w:val="00752716"/>
    <w:rsid w:val="007546CB"/>
    <w:rsid w:val="007549D9"/>
    <w:rsid w:val="00755555"/>
    <w:rsid w:val="007571A5"/>
    <w:rsid w:val="00762AB7"/>
    <w:rsid w:val="007734D1"/>
    <w:rsid w:val="00774D24"/>
    <w:rsid w:val="00776B5F"/>
    <w:rsid w:val="00781D00"/>
    <w:rsid w:val="007840AA"/>
    <w:rsid w:val="00785CBB"/>
    <w:rsid w:val="00787291"/>
    <w:rsid w:val="00790AA9"/>
    <w:rsid w:val="00791955"/>
    <w:rsid w:val="00791E1F"/>
    <w:rsid w:val="007920D3"/>
    <w:rsid w:val="007922C0"/>
    <w:rsid w:val="0079675B"/>
    <w:rsid w:val="007A2665"/>
    <w:rsid w:val="007A41AA"/>
    <w:rsid w:val="007A44D1"/>
    <w:rsid w:val="007A5E55"/>
    <w:rsid w:val="007A645E"/>
    <w:rsid w:val="007A6E19"/>
    <w:rsid w:val="007B3BEF"/>
    <w:rsid w:val="007B67F6"/>
    <w:rsid w:val="007C02B2"/>
    <w:rsid w:val="007C2BC7"/>
    <w:rsid w:val="007C3511"/>
    <w:rsid w:val="007C36C1"/>
    <w:rsid w:val="007C3C5A"/>
    <w:rsid w:val="007D0AF5"/>
    <w:rsid w:val="007F482A"/>
    <w:rsid w:val="008053A1"/>
    <w:rsid w:val="00812763"/>
    <w:rsid w:val="00820CAD"/>
    <w:rsid w:val="0082327E"/>
    <w:rsid w:val="00825125"/>
    <w:rsid w:val="008358CE"/>
    <w:rsid w:val="00837BCD"/>
    <w:rsid w:val="0084089B"/>
    <w:rsid w:val="00841BD2"/>
    <w:rsid w:val="008422C1"/>
    <w:rsid w:val="00846618"/>
    <w:rsid w:val="008507CC"/>
    <w:rsid w:val="00852519"/>
    <w:rsid w:val="008530E9"/>
    <w:rsid w:val="008535B9"/>
    <w:rsid w:val="00853A1D"/>
    <w:rsid w:val="008606FF"/>
    <w:rsid w:val="00863633"/>
    <w:rsid w:val="00867156"/>
    <w:rsid w:val="008746BF"/>
    <w:rsid w:val="008774A1"/>
    <w:rsid w:val="00882B1A"/>
    <w:rsid w:val="00883324"/>
    <w:rsid w:val="0088589B"/>
    <w:rsid w:val="00893A8F"/>
    <w:rsid w:val="00894D08"/>
    <w:rsid w:val="00895FFC"/>
    <w:rsid w:val="008A099B"/>
    <w:rsid w:val="008D2896"/>
    <w:rsid w:val="008D2EFB"/>
    <w:rsid w:val="008D4B4B"/>
    <w:rsid w:val="008D5856"/>
    <w:rsid w:val="008D6C49"/>
    <w:rsid w:val="008E4848"/>
    <w:rsid w:val="008F025B"/>
    <w:rsid w:val="008F1F3E"/>
    <w:rsid w:val="008F292B"/>
    <w:rsid w:val="008F725B"/>
    <w:rsid w:val="00903655"/>
    <w:rsid w:val="00905C5A"/>
    <w:rsid w:val="0091008A"/>
    <w:rsid w:val="00910270"/>
    <w:rsid w:val="00910ED9"/>
    <w:rsid w:val="00917DA3"/>
    <w:rsid w:val="00926BAF"/>
    <w:rsid w:val="00930232"/>
    <w:rsid w:val="0093037B"/>
    <w:rsid w:val="00932BC2"/>
    <w:rsid w:val="00933049"/>
    <w:rsid w:val="00941DDF"/>
    <w:rsid w:val="009536F0"/>
    <w:rsid w:val="0096391E"/>
    <w:rsid w:val="00967216"/>
    <w:rsid w:val="00983E65"/>
    <w:rsid w:val="009849FA"/>
    <w:rsid w:val="00985C8A"/>
    <w:rsid w:val="00986922"/>
    <w:rsid w:val="00994344"/>
    <w:rsid w:val="009A2E8C"/>
    <w:rsid w:val="009A376F"/>
    <w:rsid w:val="009A4641"/>
    <w:rsid w:val="009B24E3"/>
    <w:rsid w:val="009B59F5"/>
    <w:rsid w:val="009B663D"/>
    <w:rsid w:val="009B7907"/>
    <w:rsid w:val="009C0782"/>
    <w:rsid w:val="009C13F6"/>
    <w:rsid w:val="009C2AAA"/>
    <w:rsid w:val="009C76B6"/>
    <w:rsid w:val="009C7E51"/>
    <w:rsid w:val="009D50ED"/>
    <w:rsid w:val="009D5AAE"/>
    <w:rsid w:val="009E0502"/>
    <w:rsid w:val="009E2D94"/>
    <w:rsid w:val="009E5C1F"/>
    <w:rsid w:val="009E7560"/>
    <w:rsid w:val="009F145A"/>
    <w:rsid w:val="009F2B01"/>
    <w:rsid w:val="00A01ED5"/>
    <w:rsid w:val="00A02577"/>
    <w:rsid w:val="00A07FB1"/>
    <w:rsid w:val="00A1439C"/>
    <w:rsid w:val="00A14EBE"/>
    <w:rsid w:val="00A24A46"/>
    <w:rsid w:val="00A27A25"/>
    <w:rsid w:val="00A31592"/>
    <w:rsid w:val="00A32163"/>
    <w:rsid w:val="00A34447"/>
    <w:rsid w:val="00A4064D"/>
    <w:rsid w:val="00A4124A"/>
    <w:rsid w:val="00A43FAC"/>
    <w:rsid w:val="00A45328"/>
    <w:rsid w:val="00A50F02"/>
    <w:rsid w:val="00A52DCC"/>
    <w:rsid w:val="00A54098"/>
    <w:rsid w:val="00A56FFB"/>
    <w:rsid w:val="00A60FC7"/>
    <w:rsid w:val="00A70FA0"/>
    <w:rsid w:val="00A73991"/>
    <w:rsid w:val="00A76F39"/>
    <w:rsid w:val="00A80A60"/>
    <w:rsid w:val="00A81C71"/>
    <w:rsid w:val="00A84768"/>
    <w:rsid w:val="00A84E5B"/>
    <w:rsid w:val="00A85963"/>
    <w:rsid w:val="00A90842"/>
    <w:rsid w:val="00A92EC8"/>
    <w:rsid w:val="00A93BA6"/>
    <w:rsid w:val="00AA3060"/>
    <w:rsid w:val="00AB070D"/>
    <w:rsid w:val="00AC214D"/>
    <w:rsid w:val="00AC33AE"/>
    <w:rsid w:val="00AD0085"/>
    <w:rsid w:val="00AD1296"/>
    <w:rsid w:val="00AD25D4"/>
    <w:rsid w:val="00AD48A3"/>
    <w:rsid w:val="00AD4A23"/>
    <w:rsid w:val="00AD4E23"/>
    <w:rsid w:val="00AD6F56"/>
    <w:rsid w:val="00AD7849"/>
    <w:rsid w:val="00AE12BE"/>
    <w:rsid w:val="00AE5CCA"/>
    <w:rsid w:val="00AE6D14"/>
    <w:rsid w:val="00AE7EBA"/>
    <w:rsid w:val="00AE7FEC"/>
    <w:rsid w:val="00AF53E5"/>
    <w:rsid w:val="00B02943"/>
    <w:rsid w:val="00B12A56"/>
    <w:rsid w:val="00B12A81"/>
    <w:rsid w:val="00B20A33"/>
    <w:rsid w:val="00B22EF5"/>
    <w:rsid w:val="00B24012"/>
    <w:rsid w:val="00B33969"/>
    <w:rsid w:val="00B5468B"/>
    <w:rsid w:val="00B5487E"/>
    <w:rsid w:val="00B5701D"/>
    <w:rsid w:val="00B6042E"/>
    <w:rsid w:val="00B61696"/>
    <w:rsid w:val="00B625A2"/>
    <w:rsid w:val="00B64E5C"/>
    <w:rsid w:val="00B6500D"/>
    <w:rsid w:val="00B662E8"/>
    <w:rsid w:val="00B74FCE"/>
    <w:rsid w:val="00B752DD"/>
    <w:rsid w:val="00B77D26"/>
    <w:rsid w:val="00B8455E"/>
    <w:rsid w:val="00B846E7"/>
    <w:rsid w:val="00B85D7F"/>
    <w:rsid w:val="00B87ABE"/>
    <w:rsid w:val="00B902EE"/>
    <w:rsid w:val="00B91AD4"/>
    <w:rsid w:val="00B97E17"/>
    <w:rsid w:val="00BA6182"/>
    <w:rsid w:val="00BB4C00"/>
    <w:rsid w:val="00BB6B5A"/>
    <w:rsid w:val="00BC4ABB"/>
    <w:rsid w:val="00BC6056"/>
    <w:rsid w:val="00BD1695"/>
    <w:rsid w:val="00BD33B4"/>
    <w:rsid w:val="00BD4E91"/>
    <w:rsid w:val="00BD6B4E"/>
    <w:rsid w:val="00BE0B24"/>
    <w:rsid w:val="00BE0D14"/>
    <w:rsid w:val="00BE3AE0"/>
    <w:rsid w:val="00BE47A5"/>
    <w:rsid w:val="00BE6750"/>
    <w:rsid w:val="00BF58CE"/>
    <w:rsid w:val="00BF6447"/>
    <w:rsid w:val="00BF6844"/>
    <w:rsid w:val="00BF73C9"/>
    <w:rsid w:val="00C0090E"/>
    <w:rsid w:val="00C0188A"/>
    <w:rsid w:val="00C02198"/>
    <w:rsid w:val="00C07276"/>
    <w:rsid w:val="00C07482"/>
    <w:rsid w:val="00C11F70"/>
    <w:rsid w:val="00C13B8A"/>
    <w:rsid w:val="00C15736"/>
    <w:rsid w:val="00C1585F"/>
    <w:rsid w:val="00C17360"/>
    <w:rsid w:val="00C20F08"/>
    <w:rsid w:val="00C21DDB"/>
    <w:rsid w:val="00C2445F"/>
    <w:rsid w:val="00C274BD"/>
    <w:rsid w:val="00C277E3"/>
    <w:rsid w:val="00C3129F"/>
    <w:rsid w:val="00C31632"/>
    <w:rsid w:val="00C378C1"/>
    <w:rsid w:val="00C42849"/>
    <w:rsid w:val="00C43D10"/>
    <w:rsid w:val="00C5036A"/>
    <w:rsid w:val="00C563A9"/>
    <w:rsid w:val="00C56B52"/>
    <w:rsid w:val="00C624FD"/>
    <w:rsid w:val="00C63E32"/>
    <w:rsid w:val="00C65B79"/>
    <w:rsid w:val="00C7054F"/>
    <w:rsid w:val="00C75780"/>
    <w:rsid w:val="00C8106C"/>
    <w:rsid w:val="00C877EC"/>
    <w:rsid w:val="00C87E05"/>
    <w:rsid w:val="00C93FDF"/>
    <w:rsid w:val="00C94322"/>
    <w:rsid w:val="00C94844"/>
    <w:rsid w:val="00CA0AB9"/>
    <w:rsid w:val="00CA1C69"/>
    <w:rsid w:val="00CA1F94"/>
    <w:rsid w:val="00CA7092"/>
    <w:rsid w:val="00CB29B7"/>
    <w:rsid w:val="00CC3E62"/>
    <w:rsid w:val="00CC547F"/>
    <w:rsid w:val="00CC715B"/>
    <w:rsid w:val="00CC7985"/>
    <w:rsid w:val="00CD1395"/>
    <w:rsid w:val="00CD175A"/>
    <w:rsid w:val="00CD3F7C"/>
    <w:rsid w:val="00CD411E"/>
    <w:rsid w:val="00CE6DB5"/>
    <w:rsid w:val="00CE7CBB"/>
    <w:rsid w:val="00CF27AE"/>
    <w:rsid w:val="00CF33C0"/>
    <w:rsid w:val="00CF5C5F"/>
    <w:rsid w:val="00D0298A"/>
    <w:rsid w:val="00D04357"/>
    <w:rsid w:val="00D067AD"/>
    <w:rsid w:val="00D07AC5"/>
    <w:rsid w:val="00D178B9"/>
    <w:rsid w:val="00D23ADF"/>
    <w:rsid w:val="00D24D09"/>
    <w:rsid w:val="00D31BD3"/>
    <w:rsid w:val="00D32754"/>
    <w:rsid w:val="00D32866"/>
    <w:rsid w:val="00D33E38"/>
    <w:rsid w:val="00D351ED"/>
    <w:rsid w:val="00D53EBE"/>
    <w:rsid w:val="00D655AC"/>
    <w:rsid w:val="00D661B7"/>
    <w:rsid w:val="00D66618"/>
    <w:rsid w:val="00D672FD"/>
    <w:rsid w:val="00D71312"/>
    <w:rsid w:val="00D71697"/>
    <w:rsid w:val="00D72C57"/>
    <w:rsid w:val="00D733B4"/>
    <w:rsid w:val="00D73B2A"/>
    <w:rsid w:val="00D77EFE"/>
    <w:rsid w:val="00D82AE5"/>
    <w:rsid w:val="00D82E6B"/>
    <w:rsid w:val="00D84CEE"/>
    <w:rsid w:val="00D87575"/>
    <w:rsid w:val="00D92B09"/>
    <w:rsid w:val="00D941D0"/>
    <w:rsid w:val="00D948AA"/>
    <w:rsid w:val="00D95340"/>
    <w:rsid w:val="00D953CE"/>
    <w:rsid w:val="00D96D52"/>
    <w:rsid w:val="00D97DAD"/>
    <w:rsid w:val="00DA0510"/>
    <w:rsid w:val="00DA2C67"/>
    <w:rsid w:val="00DA4383"/>
    <w:rsid w:val="00DA474E"/>
    <w:rsid w:val="00DA4CB4"/>
    <w:rsid w:val="00DA59A8"/>
    <w:rsid w:val="00DA5D47"/>
    <w:rsid w:val="00DA6ADB"/>
    <w:rsid w:val="00DB0FAF"/>
    <w:rsid w:val="00DB5B74"/>
    <w:rsid w:val="00DB5F94"/>
    <w:rsid w:val="00DC48E0"/>
    <w:rsid w:val="00DD17B5"/>
    <w:rsid w:val="00DD4611"/>
    <w:rsid w:val="00DE1B48"/>
    <w:rsid w:val="00DE253D"/>
    <w:rsid w:val="00DE5216"/>
    <w:rsid w:val="00E059FB"/>
    <w:rsid w:val="00E22E95"/>
    <w:rsid w:val="00E23A1E"/>
    <w:rsid w:val="00E26367"/>
    <w:rsid w:val="00E303F7"/>
    <w:rsid w:val="00E32023"/>
    <w:rsid w:val="00E33327"/>
    <w:rsid w:val="00E33DF9"/>
    <w:rsid w:val="00E34399"/>
    <w:rsid w:val="00E4056D"/>
    <w:rsid w:val="00E422A1"/>
    <w:rsid w:val="00E4376F"/>
    <w:rsid w:val="00E442DA"/>
    <w:rsid w:val="00E54CD6"/>
    <w:rsid w:val="00E60803"/>
    <w:rsid w:val="00E639D1"/>
    <w:rsid w:val="00E642B6"/>
    <w:rsid w:val="00E65221"/>
    <w:rsid w:val="00E66004"/>
    <w:rsid w:val="00E6641F"/>
    <w:rsid w:val="00E732EA"/>
    <w:rsid w:val="00E86607"/>
    <w:rsid w:val="00E90089"/>
    <w:rsid w:val="00E90D89"/>
    <w:rsid w:val="00E94CA3"/>
    <w:rsid w:val="00E95F8A"/>
    <w:rsid w:val="00EA2BC8"/>
    <w:rsid w:val="00EA4CD3"/>
    <w:rsid w:val="00EA4DB5"/>
    <w:rsid w:val="00EB6F00"/>
    <w:rsid w:val="00EC2291"/>
    <w:rsid w:val="00EC2543"/>
    <w:rsid w:val="00EC43B8"/>
    <w:rsid w:val="00EC660A"/>
    <w:rsid w:val="00EC765A"/>
    <w:rsid w:val="00EC7C20"/>
    <w:rsid w:val="00ED60FD"/>
    <w:rsid w:val="00ED622B"/>
    <w:rsid w:val="00EE14B7"/>
    <w:rsid w:val="00EE1F0E"/>
    <w:rsid w:val="00EE30AC"/>
    <w:rsid w:val="00EE3851"/>
    <w:rsid w:val="00EE58C6"/>
    <w:rsid w:val="00EF55C5"/>
    <w:rsid w:val="00F05B52"/>
    <w:rsid w:val="00F06324"/>
    <w:rsid w:val="00F071C3"/>
    <w:rsid w:val="00F074C7"/>
    <w:rsid w:val="00F101C5"/>
    <w:rsid w:val="00F11904"/>
    <w:rsid w:val="00F1671F"/>
    <w:rsid w:val="00F17239"/>
    <w:rsid w:val="00F20ED4"/>
    <w:rsid w:val="00F216D9"/>
    <w:rsid w:val="00F27998"/>
    <w:rsid w:val="00F32249"/>
    <w:rsid w:val="00F4240F"/>
    <w:rsid w:val="00F4317A"/>
    <w:rsid w:val="00F4533A"/>
    <w:rsid w:val="00F46CEA"/>
    <w:rsid w:val="00F47826"/>
    <w:rsid w:val="00F5056B"/>
    <w:rsid w:val="00F50B65"/>
    <w:rsid w:val="00F529F8"/>
    <w:rsid w:val="00F531D5"/>
    <w:rsid w:val="00F55EAD"/>
    <w:rsid w:val="00F5641F"/>
    <w:rsid w:val="00F57104"/>
    <w:rsid w:val="00F62C2B"/>
    <w:rsid w:val="00F6562B"/>
    <w:rsid w:val="00F67B2A"/>
    <w:rsid w:val="00F7460B"/>
    <w:rsid w:val="00F81261"/>
    <w:rsid w:val="00FA2FD7"/>
    <w:rsid w:val="00FA442C"/>
    <w:rsid w:val="00FB0EF1"/>
    <w:rsid w:val="00FB10F8"/>
    <w:rsid w:val="00FB4A1D"/>
    <w:rsid w:val="00FC06DC"/>
    <w:rsid w:val="00FC1526"/>
    <w:rsid w:val="00FC5B5A"/>
    <w:rsid w:val="00FC69BE"/>
    <w:rsid w:val="00FD300C"/>
    <w:rsid w:val="00FD3364"/>
    <w:rsid w:val="00FD3CE1"/>
    <w:rsid w:val="00FD6B3E"/>
    <w:rsid w:val="00FD6CCA"/>
    <w:rsid w:val="00FD71E1"/>
    <w:rsid w:val="00FE01B9"/>
    <w:rsid w:val="00FE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65D40"/>
  <w15:chartTrackingRefBased/>
  <w15:docId w15:val="{7F031383-66CA-1A4D-895B-843A5ED7A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3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FFB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FFB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F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FFB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C43B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5A2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5A2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08566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F10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32DA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D4E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4E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5DA8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C33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3A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33AE"/>
  </w:style>
  <w:style w:type="paragraph" w:styleId="Header">
    <w:name w:val="header"/>
    <w:basedOn w:val="Normal"/>
    <w:link w:val="HeaderChar"/>
    <w:uiPriority w:val="99"/>
    <w:unhideWhenUsed/>
    <w:rsid w:val="00E422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2A1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1D5D1B"/>
    <w:pPr>
      <w:spacing w:before="100" w:beforeAutospacing="1" w:after="100" w:afterAutospacing="1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215FD1"/>
  </w:style>
  <w:style w:type="paragraph" w:customStyle="1" w:styleId="paragraph">
    <w:name w:val="paragraph"/>
    <w:basedOn w:val="Normal"/>
    <w:rsid w:val="004A5BE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4A5BE6"/>
  </w:style>
  <w:style w:type="character" w:customStyle="1" w:styleId="eop">
    <w:name w:val="eop"/>
    <w:basedOn w:val="DefaultParagraphFont"/>
    <w:rsid w:val="004A5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84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4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26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32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nsky</dc:creator>
  <cp:keywords/>
  <dc:description/>
  <cp:lastModifiedBy>Zeeman, Jackie</cp:lastModifiedBy>
  <cp:revision>3</cp:revision>
  <cp:lastPrinted>2021-12-07T17:23:00Z</cp:lastPrinted>
  <dcterms:created xsi:type="dcterms:W3CDTF">2023-02-14T17:02:00Z</dcterms:created>
  <dcterms:modified xsi:type="dcterms:W3CDTF">2023-02-14T17:02:00Z</dcterms:modified>
</cp:coreProperties>
</file>